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493AC" w14:textId="0CB51710" w:rsidR="001F6C4A" w:rsidRDefault="001F6C4A" w:rsidP="001F6C4A">
      <w:pPr>
        <w:rPr>
          <w:rFonts w:ascii="Times New Roman" w:hAnsi="Times New Roman"/>
          <w:b/>
          <w:bCs/>
        </w:rPr>
      </w:pPr>
      <w:r w:rsidRPr="006936CE">
        <w:rPr>
          <w:rFonts w:ascii="Times New Roman" w:hAnsi="Times New Roman"/>
          <w:b/>
          <w:bCs/>
        </w:rPr>
        <w:t xml:space="preserve">Table </w:t>
      </w:r>
      <w:r w:rsidR="00D01008">
        <w:rPr>
          <w:rFonts w:ascii="Times New Roman" w:hAnsi="Times New Roman"/>
          <w:b/>
          <w:bCs/>
        </w:rPr>
        <w:t>1</w:t>
      </w:r>
      <w:r w:rsidRPr="006936CE">
        <w:rPr>
          <w:rFonts w:ascii="Times New Roman" w:hAnsi="Times New Roman"/>
          <w:b/>
          <w:bCs/>
        </w:rPr>
        <w:t>.</w:t>
      </w:r>
    </w:p>
    <w:p w14:paraId="18A25BF9" w14:textId="00E19EAA" w:rsidR="003161D8" w:rsidRPr="00965A8E" w:rsidRDefault="00965A8E" w:rsidP="00965A8E">
      <w:pPr>
        <w:jc w:val="center"/>
        <w:rPr>
          <w:rFonts w:ascii="Times New Roman" w:hAnsi="Times New Roman"/>
        </w:rPr>
      </w:pPr>
      <w:r w:rsidRPr="00965A8E">
        <w:rPr>
          <w:rFonts w:ascii="Times New Roman" w:hAnsi="Times New Roman"/>
        </w:rPr>
        <w:t xml:space="preserve">Table </w:t>
      </w:r>
      <w:r w:rsidR="00D01008">
        <w:rPr>
          <w:rFonts w:ascii="Times New Roman" w:hAnsi="Times New Roman"/>
        </w:rPr>
        <w:t>1</w:t>
      </w:r>
      <w:r w:rsidRPr="00965A8E">
        <w:rPr>
          <w:rFonts w:ascii="Times New Roman" w:hAnsi="Times New Roman"/>
        </w:rPr>
        <w:t>.</w:t>
      </w:r>
      <w:r w:rsidRPr="00965A8E">
        <w:rPr>
          <w:rFonts w:ascii="Times New Roman" w:hAnsi="Times New Roman" w:hint="eastAsia"/>
        </w:rPr>
        <w:t xml:space="preserve"> </w:t>
      </w:r>
      <w:r w:rsidR="003161D8" w:rsidRPr="00965A8E">
        <w:rPr>
          <w:rFonts w:ascii="Times New Roman" w:hAnsi="Times New Roman"/>
        </w:rPr>
        <w:t>siRNA sequences for PINK1</w:t>
      </w:r>
    </w:p>
    <w:tbl>
      <w:tblPr>
        <w:tblStyle w:val="a7"/>
        <w:tblW w:w="83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2"/>
        <w:gridCol w:w="5774"/>
      </w:tblGrid>
      <w:tr w:rsidR="001F6C4A" w:rsidRPr="004462DA" w14:paraId="7D4DC184" w14:textId="77777777" w:rsidTr="006269C8">
        <w:trPr>
          <w:trHeight w:val="610"/>
        </w:trPr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7C8376" w14:textId="18F65C7C" w:rsidR="001F6C4A" w:rsidRPr="004462DA" w:rsidRDefault="006269C8" w:rsidP="008C6B2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3866404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quence</w:t>
            </w:r>
            <w:r w:rsidR="008C6B2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me</w:t>
            </w:r>
          </w:p>
        </w:tc>
        <w:tc>
          <w:tcPr>
            <w:tcW w:w="5774" w:type="dxa"/>
            <w:tcBorders>
              <w:top w:val="single" w:sz="12" w:space="0" w:color="auto"/>
              <w:bottom w:val="single" w:sz="4" w:space="0" w:color="auto"/>
            </w:tcBorders>
          </w:tcPr>
          <w:p w14:paraId="51CC2374" w14:textId="67AB33C8" w:rsidR="001F6C4A" w:rsidRPr="00965A8E" w:rsidRDefault="00965A8E" w:rsidP="00965A8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A8E">
              <w:rPr>
                <w:rFonts w:ascii="Times New Roman" w:hAnsi="Times New Roman"/>
                <w:sz w:val="18"/>
                <w:szCs w:val="18"/>
              </w:rPr>
              <w:t>siRNA sequences</w:t>
            </w:r>
            <w:r w:rsidRPr="00965A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F6C4A" w:rsidRPr="004462DA" w14:paraId="67C5627F" w14:textId="77777777" w:rsidTr="006269C8">
        <w:trPr>
          <w:trHeight w:val="610"/>
        </w:trPr>
        <w:tc>
          <w:tcPr>
            <w:tcW w:w="2410" w:type="dxa"/>
          </w:tcPr>
          <w:p w14:paraId="4D9ADD76" w14:textId="77777777" w:rsidR="001F6C4A" w:rsidRDefault="006269C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FT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-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NK1_001</w:t>
            </w:r>
          </w:p>
          <w:p w14:paraId="05F3A22F" w14:textId="1D2D85D7" w:rsidR="006269C8" w:rsidRDefault="006269C8" w:rsidP="006269C8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FT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-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NK1_002</w:t>
            </w:r>
          </w:p>
          <w:p w14:paraId="6091468D" w14:textId="4ECC0CDD" w:rsidR="006269C8" w:rsidRPr="006269C8" w:rsidRDefault="006269C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FT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-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NK1_003</w:t>
            </w:r>
          </w:p>
        </w:tc>
        <w:tc>
          <w:tcPr>
            <w:tcW w:w="5916" w:type="dxa"/>
            <w:gridSpan w:val="2"/>
          </w:tcPr>
          <w:p w14:paraId="39F908EF" w14:textId="77777777" w:rsidR="001F6C4A" w:rsidRDefault="006269C8" w:rsidP="00965A8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GCTGTTCCTCGTTAT</w:t>
            </w:r>
          </w:p>
          <w:p w14:paraId="633B3D07" w14:textId="77777777" w:rsidR="006269C8" w:rsidRDefault="006269C8" w:rsidP="00965A8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ACAGGCTCACAGAGAA</w:t>
            </w:r>
          </w:p>
          <w:p w14:paraId="404C8310" w14:textId="7D93C6F0" w:rsidR="006269C8" w:rsidRPr="004462DA" w:rsidRDefault="006269C8" w:rsidP="00965A8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GGTGATCGCAGATTT</w:t>
            </w:r>
          </w:p>
        </w:tc>
      </w:tr>
      <w:bookmarkEnd w:id="0"/>
    </w:tbl>
    <w:p w14:paraId="2FBA4D83" w14:textId="6FC5DDB8" w:rsidR="001F6C4A" w:rsidRDefault="001F6C4A">
      <w:pPr>
        <w:rPr>
          <w:rFonts w:ascii="Times New Roman" w:hAnsi="Times New Roman"/>
        </w:rPr>
      </w:pPr>
    </w:p>
    <w:p w14:paraId="14D7DD8C" w14:textId="385B0785" w:rsidR="00D01008" w:rsidRDefault="00D01008">
      <w:pPr>
        <w:rPr>
          <w:rFonts w:ascii="Times New Roman" w:hAnsi="Times New Roman"/>
        </w:rPr>
      </w:pPr>
    </w:p>
    <w:p w14:paraId="173C53FC" w14:textId="006E95C9" w:rsidR="00D01008" w:rsidRDefault="00D01008">
      <w:pPr>
        <w:rPr>
          <w:rFonts w:ascii="Times New Roman" w:hAnsi="Times New Roman"/>
        </w:rPr>
      </w:pPr>
    </w:p>
    <w:p w14:paraId="2D74EC14" w14:textId="79918D9C" w:rsidR="00D01008" w:rsidRDefault="00D01008">
      <w:pPr>
        <w:rPr>
          <w:rFonts w:ascii="Times New Roman" w:hAnsi="Times New Roman"/>
        </w:rPr>
      </w:pPr>
    </w:p>
    <w:p w14:paraId="5FF296EA" w14:textId="78946D31" w:rsidR="00D01008" w:rsidRDefault="00D01008">
      <w:pPr>
        <w:rPr>
          <w:rFonts w:ascii="Times New Roman" w:hAnsi="Times New Roman"/>
        </w:rPr>
      </w:pPr>
    </w:p>
    <w:p w14:paraId="712DD700" w14:textId="069E11EA" w:rsidR="00D01008" w:rsidRDefault="00D01008">
      <w:pPr>
        <w:rPr>
          <w:rFonts w:ascii="Times New Roman" w:hAnsi="Times New Roman"/>
        </w:rPr>
      </w:pPr>
    </w:p>
    <w:p w14:paraId="7921FBAC" w14:textId="27C0E222" w:rsidR="00D01008" w:rsidRDefault="00D01008">
      <w:pPr>
        <w:rPr>
          <w:rFonts w:ascii="Times New Roman" w:hAnsi="Times New Roman"/>
        </w:rPr>
      </w:pPr>
    </w:p>
    <w:p w14:paraId="2DAFF484" w14:textId="52442E57" w:rsidR="00D01008" w:rsidRDefault="00D01008">
      <w:pPr>
        <w:rPr>
          <w:rFonts w:ascii="Times New Roman" w:hAnsi="Times New Roman"/>
        </w:rPr>
      </w:pPr>
    </w:p>
    <w:p w14:paraId="1CB296E6" w14:textId="0A53C07D" w:rsidR="00D01008" w:rsidRDefault="00D01008">
      <w:pPr>
        <w:rPr>
          <w:rFonts w:ascii="Times New Roman" w:hAnsi="Times New Roman"/>
        </w:rPr>
      </w:pPr>
    </w:p>
    <w:p w14:paraId="4A0C2119" w14:textId="4E5EA3EF" w:rsidR="00D01008" w:rsidRDefault="00D01008">
      <w:pPr>
        <w:rPr>
          <w:rFonts w:ascii="Times New Roman" w:hAnsi="Times New Roman"/>
        </w:rPr>
      </w:pPr>
    </w:p>
    <w:p w14:paraId="1FC3D839" w14:textId="374AD8BA" w:rsidR="00D01008" w:rsidRDefault="00D01008">
      <w:pPr>
        <w:rPr>
          <w:rFonts w:ascii="Times New Roman" w:hAnsi="Times New Roman"/>
        </w:rPr>
      </w:pPr>
    </w:p>
    <w:p w14:paraId="4D691F20" w14:textId="54DBFA5F" w:rsidR="00D01008" w:rsidRDefault="00D01008">
      <w:pPr>
        <w:rPr>
          <w:rFonts w:ascii="Times New Roman" w:hAnsi="Times New Roman"/>
        </w:rPr>
      </w:pPr>
    </w:p>
    <w:p w14:paraId="1620EFFF" w14:textId="08A3C92E" w:rsidR="00D01008" w:rsidRDefault="00D01008">
      <w:pPr>
        <w:rPr>
          <w:rFonts w:ascii="Times New Roman" w:hAnsi="Times New Roman"/>
        </w:rPr>
      </w:pPr>
    </w:p>
    <w:p w14:paraId="0E699E64" w14:textId="04EE0A0B" w:rsidR="00D01008" w:rsidRDefault="00D01008">
      <w:pPr>
        <w:rPr>
          <w:rFonts w:ascii="Times New Roman" w:hAnsi="Times New Roman"/>
        </w:rPr>
      </w:pPr>
    </w:p>
    <w:p w14:paraId="3B0405D0" w14:textId="245FD0C9" w:rsidR="00D01008" w:rsidRDefault="00D01008">
      <w:pPr>
        <w:rPr>
          <w:rFonts w:ascii="Times New Roman" w:hAnsi="Times New Roman"/>
        </w:rPr>
      </w:pPr>
    </w:p>
    <w:p w14:paraId="0AD968CB" w14:textId="5195E8F2" w:rsidR="00D01008" w:rsidRDefault="00D01008">
      <w:pPr>
        <w:rPr>
          <w:rFonts w:ascii="Times New Roman" w:hAnsi="Times New Roman"/>
        </w:rPr>
      </w:pPr>
    </w:p>
    <w:p w14:paraId="7F166467" w14:textId="1916B11E" w:rsidR="00D01008" w:rsidRDefault="00D01008">
      <w:pPr>
        <w:rPr>
          <w:rFonts w:ascii="Times New Roman" w:hAnsi="Times New Roman"/>
        </w:rPr>
      </w:pPr>
    </w:p>
    <w:p w14:paraId="16957C61" w14:textId="7FD15CB7" w:rsidR="00D01008" w:rsidRDefault="00D01008">
      <w:pPr>
        <w:rPr>
          <w:rFonts w:ascii="Times New Roman" w:hAnsi="Times New Roman"/>
        </w:rPr>
      </w:pPr>
    </w:p>
    <w:p w14:paraId="1DDEE3A0" w14:textId="0ACF3071" w:rsidR="00D01008" w:rsidRDefault="00D01008">
      <w:pPr>
        <w:rPr>
          <w:rFonts w:ascii="Times New Roman" w:hAnsi="Times New Roman"/>
        </w:rPr>
      </w:pPr>
    </w:p>
    <w:p w14:paraId="4982252F" w14:textId="20D95684" w:rsidR="00D01008" w:rsidRDefault="00D01008">
      <w:pPr>
        <w:rPr>
          <w:rFonts w:ascii="Times New Roman" w:hAnsi="Times New Roman"/>
        </w:rPr>
      </w:pPr>
    </w:p>
    <w:p w14:paraId="4CD8C2A5" w14:textId="32B012BA" w:rsidR="00D01008" w:rsidRDefault="00D01008">
      <w:pPr>
        <w:rPr>
          <w:rFonts w:ascii="Times New Roman" w:hAnsi="Times New Roman"/>
        </w:rPr>
      </w:pPr>
    </w:p>
    <w:p w14:paraId="27CB3ACB" w14:textId="3A9B53B1" w:rsidR="00D01008" w:rsidRDefault="00D01008">
      <w:pPr>
        <w:rPr>
          <w:rFonts w:ascii="Times New Roman" w:hAnsi="Times New Roman"/>
        </w:rPr>
      </w:pPr>
    </w:p>
    <w:p w14:paraId="73E66DE3" w14:textId="6A128D55" w:rsidR="00D01008" w:rsidRDefault="00D01008">
      <w:pPr>
        <w:rPr>
          <w:rFonts w:ascii="Times New Roman" w:hAnsi="Times New Roman"/>
        </w:rPr>
      </w:pPr>
    </w:p>
    <w:p w14:paraId="64C4D70F" w14:textId="6E7B4AD7" w:rsidR="00D01008" w:rsidRDefault="00D01008">
      <w:pPr>
        <w:rPr>
          <w:rFonts w:ascii="Times New Roman" w:hAnsi="Times New Roman"/>
        </w:rPr>
      </w:pPr>
    </w:p>
    <w:p w14:paraId="0AF305A2" w14:textId="282BBE24" w:rsidR="00D01008" w:rsidRDefault="00D01008">
      <w:pPr>
        <w:rPr>
          <w:rFonts w:ascii="Times New Roman" w:hAnsi="Times New Roman"/>
        </w:rPr>
      </w:pPr>
    </w:p>
    <w:p w14:paraId="312A3DF3" w14:textId="3C976912" w:rsidR="00D01008" w:rsidRDefault="00D01008">
      <w:pPr>
        <w:rPr>
          <w:rFonts w:ascii="Times New Roman" w:hAnsi="Times New Roman"/>
        </w:rPr>
      </w:pPr>
    </w:p>
    <w:p w14:paraId="17A6B08F" w14:textId="70D00954" w:rsidR="00D01008" w:rsidRDefault="00D01008">
      <w:pPr>
        <w:rPr>
          <w:rFonts w:ascii="Times New Roman" w:hAnsi="Times New Roman"/>
        </w:rPr>
      </w:pPr>
    </w:p>
    <w:p w14:paraId="7802E23C" w14:textId="21AE086B" w:rsidR="00D01008" w:rsidRDefault="00D01008">
      <w:pPr>
        <w:rPr>
          <w:rFonts w:ascii="Times New Roman" w:hAnsi="Times New Roman"/>
        </w:rPr>
      </w:pPr>
    </w:p>
    <w:p w14:paraId="2C85A4A6" w14:textId="1E0A3B7D" w:rsidR="00D01008" w:rsidRDefault="00D01008">
      <w:pPr>
        <w:rPr>
          <w:rFonts w:ascii="Times New Roman" w:hAnsi="Times New Roman"/>
        </w:rPr>
      </w:pPr>
    </w:p>
    <w:p w14:paraId="0998F352" w14:textId="4BBB3A26" w:rsidR="00D01008" w:rsidRDefault="00D01008">
      <w:pPr>
        <w:rPr>
          <w:rFonts w:ascii="Times New Roman" w:hAnsi="Times New Roman"/>
        </w:rPr>
      </w:pPr>
    </w:p>
    <w:p w14:paraId="68B2A7D5" w14:textId="28DD8307" w:rsidR="00D01008" w:rsidRDefault="00D01008">
      <w:pPr>
        <w:rPr>
          <w:rFonts w:ascii="Times New Roman" w:hAnsi="Times New Roman"/>
        </w:rPr>
      </w:pPr>
    </w:p>
    <w:p w14:paraId="54F8658E" w14:textId="585CD366" w:rsidR="00D01008" w:rsidRDefault="00D01008">
      <w:pPr>
        <w:rPr>
          <w:rFonts w:ascii="Times New Roman" w:hAnsi="Times New Roman"/>
        </w:rPr>
      </w:pPr>
    </w:p>
    <w:p w14:paraId="7C26CF96" w14:textId="77F69E08" w:rsidR="00D01008" w:rsidRDefault="00D01008">
      <w:pPr>
        <w:rPr>
          <w:rFonts w:ascii="Times New Roman" w:hAnsi="Times New Roman"/>
        </w:rPr>
      </w:pPr>
    </w:p>
    <w:p w14:paraId="4B199284" w14:textId="2F16A44D" w:rsidR="00D01008" w:rsidRDefault="00D01008">
      <w:pPr>
        <w:rPr>
          <w:rFonts w:ascii="Times New Roman" w:hAnsi="Times New Roman"/>
        </w:rPr>
      </w:pPr>
    </w:p>
    <w:p w14:paraId="44083ADF" w14:textId="23775A9E" w:rsidR="00557859" w:rsidRPr="00557859" w:rsidRDefault="00557859" w:rsidP="0055785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57859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Pr="00557859"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2.</w:t>
      </w:r>
    </w:p>
    <w:p w14:paraId="0AC75B5A" w14:textId="7DE8F33A" w:rsidR="00557859" w:rsidRPr="004462DA" w:rsidRDefault="00557859" w:rsidP="00557859">
      <w:pPr>
        <w:spacing w:line="480" w:lineRule="auto"/>
        <w:jc w:val="center"/>
        <w:rPr>
          <w:rFonts w:ascii="Times New Roman" w:hAnsi="Times New Roman" w:cs="Times New Roman"/>
        </w:rPr>
      </w:pPr>
      <w:r w:rsidRPr="004462D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4462DA">
        <w:rPr>
          <w:rFonts w:ascii="Times New Roman" w:hAnsi="Times New Roman" w:cs="Times New Roman"/>
        </w:rPr>
        <w:t xml:space="preserve">. </w:t>
      </w:r>
      <w:r w:rsidRPr="00C034C0">
        <w:rPr>
          <w:rFonts w:ascii="Times New Roman" w:hAnsi="Times New Roman" w:cs="Times New Roman"/>
        </w:rPr>
        <w:t>The antibodies used for Immunofluorescence and Western blot</w:t>
      </w:r>
    </w:p>
    <w:tbl>
      <w:tblPr>
        <w:tblStyle w:val="a7"/>
        <w:tblW w:w="801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05"/>
        <w:gridCol w:w="1444"/>
        <w:gridCol w:w="1235"/>
      </w:tblGrid>
      <w:tr w:rsidR="00557859" w:rsidRPr="00557859" w14:paraId="15D32337" w14:textId="77777777" w:rsidTr="00FA3AB3">
        <w:trPr>
          <w:trHeight w:val="634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1D08331C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Antibodies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14:paraId="5E9D817A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Manufacturer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</w:tcPr>
          <w:p w14:paraId="5B7D0A06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Assay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4" w:space="0" w:color="auto"/>
            </w:tcBorders>
          </w:tcPr>
          <w:p w14:paraId="66F666D0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at. No.</w:t>
            </w:r>
          </w:p>
        </w:tc>
      </w:tr>
      <w:tr w:rsidR="00557859" w:rsidRPr="00557859" w14:paraId="174FB49F" w14:textId="77777777" w:rsidTr="00FA3AB3">
        <w:trPr>
          <w:trHeight w:val="634"/>
        </w:trPr>
        <w:tc>
          <w:tcPr>
            <w:tcW w:w="2835" w:type="dxa"/>
            <w:tcBorders>
              <w:top w:val="single" w:sz="4" w:space="0" w:color="auto"/>
            </w:tcBorders>
          </w:tcPr>
          <w:p w14:paraId="5FFAACCD" w14:textId="19E470B3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r w:rsidR="00F54F92"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ctinin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14:paraId="2EC41AAD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34402F66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D6719A6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1313-2-AP</w:t>
            </w:r>
          </w:p>
        </w:tc>
      </w:tr>
      <w:tr w:rsidR="00557859" w:rsidRPr="00557859" w14:paraId="211B6161" w14:textId="77777777" w:rsidTr="00FA3AB3">
        <w:trPr>
          <w:trHeight w:val="625"/>
        </w:trPr>
        <w:tc>
          <w:tcPr>
            <w:tcW w:w="2835" w:type="dxa"/>
          </w:tcPr>
          <w:p w14:paraId="67D0FDE4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cTnT</w:t>
            </w:r>
            <w:proofErr w:type="spellEnd"/>
          </w:p>
        </w:tc>
        <w:tc>
          <w:tcPr>
            <w:tcW w:w="2505" w:type="dxa"/>
          </w:tcPr>
          <w:p w14:paraId="57A914A1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0C89478C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098A7E49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5513-1-AP</w:t>
            </w:r>
          </w:p>
        </w:tc>
      </w:tr>
      <w:tr w:rsidR="00557859" w:rsidRPr="00557859" w14:paraId="69F64BD6" w14:textId="77777777" w:rsidTr="00FA3AB3">
        <w:trPr>
          <w:trHeight w:val="634"/>
        </w:trPr>
        <w:tc>
          <w:tcPr>
            <w:tcW w:w="2835" w:type="dxa"/>
          </w:tcPr>
          <w:p w14:paraId="32739C2F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CX43</w:t>
            </w:r>
          </w:p>
        </w:tc>
        <w:tc>
          <w:tcPr>
            <w:tcW w:w="2505" w:type="dxa"/>
          </w:tcPr>
          <w:p w14:paraId="183B77AA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3C6A7E43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5C7AB172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6980-1-AP</w:t>
            </w:r>
          </w:p>
        </w:tc>
      </w:tr>
      <w:tr w:rsidR="00557859" w:rsidRPr="00557859" w14:paraId="12D5D5B9" w14:textId="77777777" w:rsidTr="00FA3AB3">
        <w:trPr>
          <w:trHeight w:val="634"/>
        </w:trPr>
        <w:tc>
          <w:tcPr>
            <w:tcW w:w="2835" w:type="dxa"/>
          </w:tcPr>
          <w:p w14:paraId="28C84063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NANOG</w:t>
            </w:r>
          </w:p>
        </w:tc>
        <w:tc>
          <w:tcPr>
            <w:tcW w:w="2505" w:type="dxa"/>
          </w:tcPr>
          <w:p w14:paraId="255AE22B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2AA35B0C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57E8A384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4295-1-AP</w:t>
            </w:r>
          </w:p>
        </w:tc>
      </w:tr>
      <w:tr w:rsidR="00557859" w:rsidRPr="00557859" w14:paraId="252405ED" w14:textId="77777777" w:rsidTr="00FA3AB3">
        <w:trPr>
          <w:trHeight w:val="634"/>
        </w:trPr>
        <w:tc>
          <w:tcPr>
            <w:tcW w:w="2835" w:type="dxa"/>
          </w:tcPr>
          <w:p w14:paraId="3074DAB9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SOX2</w:t>
            </w:r>
          </w:p>
        </w:tc>
        <w:tc>
          <w:tcPr>
            <w:tcW w:w="2505" w:type="dxa"/>
          </w:tcPr>
          <w:p w14:paraId="0DF7ADBF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71D13740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02417B4E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1064-1-AP</w:t>
            </w:r>
          </w:p>
        </w:tc>
      </w:tr>
      <w:tr w:rsidR="00557859" w:rsidRPr="00557859" w14:paraId="26C159E9" w14:textId="77777777" w:rsidTr="00FA3AB3">
        <w:trPr>
          <w:trHeight w:val="625"/>
        </w:trPr>
        <w:tc>
          <w:tcPr>
            <w:tcW w:w="2835" w:type="dxa"/>
          </w:tcPr>
          <w:p w14:paraId="72041D7A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OCT4</w:t>
            </w:r>
          </w:p>
        </w:tc>
        <w:tc>
          <w:tcPr>
            <w:tcW w:w="2505" w:type="dxa"/>
          </w:tcPr>
          <w:p w14:paraId="22EBD3FF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4C30AF15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02B9A37B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1263-1-AP</w:t>
            </w:r>
          </w:p>
        </w:tc>
      </w:tr>
      <w:tr w:rsidR="00557859" w:rsidRPr="00557859" w14:paraId="4853D5B9" w14:textId="77777777" w:rsidTr="00FA3AB3">
        <w:trPr>
          <w:trHeight w:val="634"/>
        </w:trPr>
        <w:tc>
          <w:tcPr>
            <w:tcW w:w="2835" w:type="dxa"/>
          </w:tcPr>
          <w:p w14:paraId="4D24D513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FITC-conjugated </w:t>
            </w:r>
            <w:r w:rsidRPr="00852BC9">
              <w:rPr>
                <w:rFonts w:ascii="Times New Roman" w:eastAsia="等线" w:hAnsi="Times New Roman" w:cs="Times New Roman"/>
                <w:sz w:val="18"/>
                <w:szCs w:val="18"/>
              </w:rPr>
              <w:t>goat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 anti-</w:t>
            </w:r>
            <w:r w:rsidRPr="00852BC9">
              <w:rPr>
                <w:rFonts w:ascii="Times New Roman" w:eastAsia="等线" w:hAnsi="Times New Roman" w:cs="Times New Roman"/>
                <w:sz w:val="18"/>
                <w:szCs w:val="18"/>
              </w:rPr>
              <w:t>rabbit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 IgG</w:t>
            </w:r>
          </w:p>
        </w:tc>
        <w:tc>
          <w:tcPr>
            <w:tcW w:w="2505" w:type="dxa"/>
          </w:tcPr>
          <w:p w14:paraId="190F2248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ZSGB-BIO</w:t>
            </w:r>
          </w:p>
        </w:tc>
        <w:tc>
          <w:tcPr>
            <w:tcW w:w="1444" w:type="dxa"/>
          </w:tcPr>
          <w:p w14:paraId="74A2D89A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265C91D8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0311</w:t>
            </w:r>
          </w:p>
        </w:tc>
      </w:tr>
      <w:tr w:rsidR="00557859" w:rsidRPr="00557859" w14:paraId="0708E69B" w14:textId="77777777" w:rsidTr="00FA3AB3">
        <w:trPr>
          <w:trHeight w:val="625"/>
        </w:trPr>
        <w:tc>
          <w:tcPr>
            <w:tcW w:w="2835" w:type="dxa"/>
          </w:tcPr>
          <w:p w14:paraId="533AF445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Cy3-conjugated </w:t>
            </w:r>
            <w:r w:rsidRPr="00852BC9">
              <w:rPr>
                <w:rFonts w:ascii="Times New Roman" w:eastAsia="等线" w:hAnsi="Times New Roman" w:cs="Times New Roman"/>
                <w:sz w:val="18"/>
                <w:szCs w:val="18"/>
              </w:rPr>
              <w:t>goat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 anti-</w:t>
            </w:r>
            <w:r w:rsidRPr="00852BC9">
              <w:rPr>
                <w:rFonts w:ascii="Times New Roman" w:eastAsia="等线" w:hAnsi="Times New Roman" w:cs="Times New Roman"/>
                <w:sz w:val="18"/>
                <w:szCs w:val="18"/>
              </w:rPr>
              <w:t>mouse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 IgG</w:t>
            </w:r>
          </w:p>
        </w:tc>
        <w:tc>
          <w:tcPr>
            <w:tcW w:w="2505" w:type="dxa"/>
          </w:tcPr>
          <w:p w14:paraId="17B9E1A5" w14:textId="72EB271D" w:rsidR="00557859" w:rsidRPr="00852BC9" w:rsidRDefault="00E36461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511243F8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35" w:type="dxa"/>
          </w:tcPr>
          <w:p w14:paraId="44C65071" w14:textId="7F604274" w:rsidR="00557859" w:rsidRPr="00852BC9" w:rsidRDefault="00E36461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SA00009-1</w:t>
            </w:r>
          </w:p>
        </w:tc>
      </w:tr>
      <w:tr w:rsidR="00557859" w:rsidRPr="00557859" w14:paraId="0FD220F8" w14:textId="77777777" w:rsidTr="00FA3AB3">
        <w:trPr>
          <w:trHeight w:val="634"/>
        </w:trPr>
        <w:tc>
          <w:tcPr>
            <w:tcW w:w="2835" w:type="dxa"/>
          </w:tcPr>
          <w:p w14:paraId="78E83DCE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MFN1</w:t>
            </w:r>
          </w:p>
        </w:tc>
        <w:tc>
          <w:tcPr>
            <w:tcW w:w="2505" w:type="dxa"/>
          </w:tcPr>
          <w:p w14:paraId="0097ED5E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5F79E76B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35" w:type="dxa"/>
          </w:tcPr>
          <w:p w14:paraId="62AFDD85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13798-1-AP</w:t>
            </w:r>
          </w:p>
        </w:tc>
      </w:tr>
      <w:tr w:rsidR="00557859" w:rsidRPr="00557859" w14:paraId="44E85C72" w14:textId="77777777" w:rsidTr="00FA3AB3">
        <w:trPr>
          <w:trHeight w:val="625"/>
        </w:trPr>
        <w:tc>
          <w:tcPr>
            <w:tcW w:w="2835" w:type="dxa"/>
          </w:tcPr>
          <w:p w14:paraId="0B4781EB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MFN2</w:t>
            </w:r>
          </w:p>
        </w:tc>
        <w:tc>
          <w:tcPr>
            <w:tcW w:w="2505" w:type="dxa"/>
          </w:tcPr>
          <w:p w14:paraId="514FD436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7E8CEC29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35" w:type="dxa"/>
          </w:tcPr>
          <w:p w14:paraId="7F4CEB35" w14:textId="77777777" w:rsidR="00557859" w:rsidRPr="00852BC9" w:rsidRDefault="00557859" w:rsidP="00FA3AB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12186-1-AP</w:t>
            </w:r>
          </w:p>
        </w:tc>
      </w:tr>
      <w:tr w:rsidR="00FC7EC6" w:rsidRPr="00557859" w14:paraId="6E9505B8" w14:textId="77777777" w:rsidTr="00FA3AB3">
        <w:trPr>
          <w:trHeight w:val="634"/>
        </w:trPr>
        <w:tc>
          <w:tcPr>
            <w:tcW w:w="2835" w:type="dxa"/>
          </w:tcPr>
          <w:p w14:paraId="1DB406A1" w14:textId="4615FF56" w:rsidR="00FC7EC6" w:rsidRPr="00852BC9" w:rsidRDefault="007E45E2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INK1</w:t>
            </w:r>
          </w:p>
          <w:p w14:paraId="1E6F17C5" w14:textId="77777777" w:rsidR="00FC7EC6" w:rsidRPr="00852BC9" w:rsidRDefault="00FC7EC6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APDH</w:t>
            </w:r>
          </w:p>
          <w:p w14:paraId="212F5590" w14:textId="249B9271" w:rsidR="00FC7EC6" w:rsidRPr="00852BC9" w:rsidRDefault="00FC7EC6" w:rsidP="00890C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eastAsia="等线" w:hAnsi="Times New Roman" w:cs="Times New Roman"/>
                <w:sz w:val="18"/>
                <w:szCs w:val="18"/>
              </w:rPr>
              <w:t>goat anti-rabbit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 xml:space="preserve"> IgG</w:t>
            </w:r>
          </w:p>
        </w:tc>
        <w:tc>
          <w:tcPr>
            <w:tcW w:w="2505" w:type="dxa"/>
          </w:tcPr>
          <w:p w14:paraId="77F8204A" w14:textId="37EF85F7" w:rsidR="00FC7EC6" w:rsidRPr="00852BC9" w:rsidRDefault="007E45E2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roteintech</w:t>
            </w:r>
            <w:proofErr w:type="spellEnd"/>
          </w:p>
          <w:p w14:paraId="04FB9FF0" w14:textId="77777777" w:rsidR="00FC7EC6" w:rsidRPr="00852BC9" w:rsidRDefault="00FC7EC6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Affinity</w:t>
            </w:r>
          </w:p>
          <w:p w14:paraId="2FF2281D" w14:textId="7F4DC88C" w:rsidR="00FC7EC6" w:rsidRPr="00852BC9" w:rsidRDefault="00FC7EC6" w:rsidP="00890C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444" w:type="dxa"/>
          </w:tcPr>
          <w:p w14:paraId="1BCA7F75" w14:textId="77777777" w:rsidR="00FC7EC6" w:rsidRPr="00852BC9" w:rsidRDefault="00FC7EC6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4288759C" w14:textId="77777777" w:rsidR="00FC7EC6" w:rsidRPr="00852BC9" w:rsidRDefault="00FC7EC6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  <w:p w14:paraId="77F9C037" w14:textId="66139858" w:rsidR="00FC7EC6" w:rsidRPr="00852BC9" w:rsidRDefault="00FC7EC6" w:rsidP="00890C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35" w:type="dxa"/>
          </w:tcPr>
          <w:p w14:paraId="216D6BC6" w14:textId="5CEB1D8E" w:rsidR="00FC7EC6" w:rsidRPr="00852BC9" w:rsidRDefault="007E45E2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23274-1-AP</w:t>
            </w:r>
          </w:p>
          <w:p w14:paraId="7DCC5F38" w14:textId="77777777" w:rsidR="00FC7EC6" w:rsidRPr="00852BC9" w:rsidRDefault="00FC7EC6" w:rsidP="00FC7EC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F7021</w:t>
            </w:r>
          </w:p>
          <w:p w14:paraId="434FFC76" w14:textId="18C860FB" w:rsidR="00FC7EC6" w:rsidRPr="00852BC9" w:rsidRDefault="00FC7EC6" w:rsidP="00890C8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52BC9">
              <w:rPr>
                <w:rFonts w:ascii="Times New Roman" w:hAnsi="Times New Roman" w:cs="Times New Roman"/>
                <w:sz w:val="18"/>
                <w:szCs w:val="18"/>
              </w:rPr>
              <w:t>B900210</w:t>
            </w:r>
          </w:p>
        </w:tc>
      </w:tr>
    </w:tbl>
    <w:p w14:paraId="5F16F88A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1690A4E0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346B83DF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1B0A7057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46F77DAE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6F3DA1F3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4374A074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63DACFC2" w14:textId="77777777" w:rsidR="00557859" w:rsidRDefault="00557859" w:rsidP="00D01008">
      <w:pPr>
        <w:rPr>
          <w:rFonts w:ascii="Times New Roman" w:hAnsi="Times New Roman"/>
          <w:b/>
          <w:bCs/>
        </w:rPr>
      </w:pPr>
    </w:p>
    <w:p w14:paraId="01011B88" w14:textId="3DF631A9" w:rsidR="00D01008" w:rsidRPr="006936CE" w:rsidRDefault="00D01008" w:rsidP="00D01008">
      <w:pPr>
        <w:rPr>
          <w:rFonts w:ascii="Times New Roman" w:hAnsi="Times New Roman"/>
          <w:b/>
          <w:bCs/>
        </w:rPr>
      </w:pPr>
      <w:r w:rsidRPr="006936CE">
        <w:rPr>
          <w:rFonts w:ascii="Times New Roman" w:hAnsi="Times New Roman"/>
          <w:b/>
          <w:bCs/>
        </w:rPr>
        <w:lastRenderedPageBreak/>
        <w:t xml:space="preserve">Table </w:t>
      </w:r>
      <w:r w:rsidR="00557859">
        <w:rPr>
          <w:rFonts w:ascii="Times New Roman" w:hAnsi="Times New Roman"/>
          <w:b/>
          <w:bCs/>
        </w:rPr>
        <w:t>3</w:t>
      </w:r>
      <w:r w:rsidRPr="006936CE">
        <w:rPr>
          <w:rFonts w:ascii="Times New Roman" w:hAnsi="Times New Roman"/>
          <w:b/>
          <w:bCs/>
        </w:rPr>
        <w:t>.</w:t>
      </w:r>
    </w:p>
    <w:p w14:paraId="2289F14C" w14:textId="7CF78893" w:rsidR="00D01008" w:rsidRPr="004462DA" w:rsidRDefault="00D01008" w:rsidP="00D01008">
      <w:pPr>
        <w:spacing w:line="480" w:lineRule="auto"/>
        <w:jc w:val="center"/>
        <w:rPr>
          <w:rFonts w:ascii="Times New Roman" w:hAnsi="Times New Roman" w:cs="Times New Roman"/>
        </w:rPr>
      </w:pPr>
      <w:r w:rsidRPr="004462DA">
        <w:rPr>
          <w:rFonts w:ascii="Times New Roman" w:hAnsi="Times New Roman" w:cs="Times New Roman"/>
        </w:rPr>
        <w:t xml:space="preserve">Table </w:t>
      </w:r>
      <w:r w:rsidR="00557859">
        <w:rPr>
          <w:rFonts w:ascii="Times New Roman" w:hAnsi="Times New Roman" w:cs="Times New Roman"/>
        </w:rPr>
        <w:t>3</w:t>
      </w:r>
      <w:r w:rsidRPr="004462DA">
        <w:rPr>
          <w:rFonts w:ascii="Times New Roman" w:hAnsi="Times New Roman" w:cs="Times New Roman"/>
        </w:rPr>
        <w:t xml:space="preserve">. Primer sequences for </w:t>
      </w:r>
      <w:proofErr w:type="spellStart"/>
      <w:r w:rsidRPr="004462DA">
        <w:rPr>
          <w:rFonts w:ascii="Times New Roman" w:hAnsi="Times New Roman" w:cs="Times New Roman"/>
        </w:rPr>
        <w:t>qRT</w:t>
      </w:r>
      <w:proofErr w:type="spellEnd"/>
      <w:r w:rsidRPr="004462DA">
        <w:rPr>
          <w:rFonts w:ascii="Times New Roman" w:hAnsi="Times New Roman" w:cs="Times New Roman"/>
        </w:rPr>
        <w:t>-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3579"/>
        <w:gridCol w:w="3477"/>
      </w:tblGrid>
      <w:tr w:rsidR="00D01008" w:rsidRPr="004462DA" w14:paraId="2C865D83" w14:textId="77777777" w:rsidTr="00196310"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</w:tcPr>
          <w:p w14:paraId="20FAAFA1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</w:p>
        </w:tc>
        <w:tc>
          <w:tcPr>
            <w:tcW w:w="3579" w:type="dxa"/>
            <w:tcBorders>
              <w:top w:val="single" w:sz="12" w:space="0" w:color="auto"/>
              <w:bottom w:val="single" w:sz="4" w:space="0" w:color="auto"/>
            </w:tcBorders>
          </w:tcPr>
          <w:p w14:paraId="4C306940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Forward Primer Sequence (5’ to 3’)</w:t>
            </w:r>
          </w:p>
        </w:tc>
        <w:tc>
          <w:tcPr>
            <w:tcW w:w="3477" w:type="dxa"/>
            <w:tcBorders>
              <w:top w:val="single" w:sz="12" w:space="0" w:color="auto"/>
              <w:bottom w:val="single" w:sz="4" w:space="0" w:color="auto"/>
            </w:tcBorders>
          </w:tcPr>
          <w:p w14:paraId="78428F74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Reverse Primer Sequence (5’ to 3’)</w:t>
            </w:r>
          </w:p>
        </w:tc>
      </w:tr>
      <w:tr w:rsidR="00D01008" w:rsidRPr="004462DA" w14:paraId="767F86DB" w14:textId="77777777" w:rsidTr="00196310">
        <w:tc>
          <w:tcPr>
            <w:tcW w:w="1250" w:type="dxa"/>
            <w:tcBorders>
              <w:top w:val="single" w:sz="4" w:space="0" w:color="auto"/>
            </w:tcBorders>
          </w:tcPr>
          <w:p w14:paraId="0E12EE5E" w14:textId="243A6523" w:rsidR="006A63D1" w:rsidRDefault="006A63D1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K1</w:t>
            </w:r>
          </w:p>
          <w:p w14:paraId="39BE348B" w14:textId="424C8EE6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NT2</w:t>
            </w:r>
          </w:p>
          <w:p w14:paraId="50F29D0D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H6</w:t>
            </w:r>
          </w:p>
          <w:p w14:paraId="067FCC6D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H7</w:t>
            </w:r>
          </w:p>
          <w:p w14:paraId="6FD216C2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NI3</w:t>
            </w:r>
          </w:p>
          <w:p w14:paraId="69C01446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L3</w:t>
            </w:r>
          </w:p>
          <w:p w14:paraId="08D6AEC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L4</w:t>
            </w:r>
          </w:p>
          <w:p w14:paraId="2EFAD61D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BPC3</w:t>
            </w:r>
          </w:p>
          <w:p w14:paraId="67F4F29F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  <w:p w14:paraId="3B0CA0AB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N2</w:t>
            </w:r>
          </w:p>
          <w:p w14:paraId="6E7C90F7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P1</w:t>
            </w:r>
          </w:p>
          <w:p w14:paraId="3BD2538F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2</w:t>
            </w:r>
          </w:p>
          <w:p w14:paraId="0EDC6A4C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2</w:t>
            </w:r>
          </w:p>
          <w:p w14:paraId="38E694D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</w:p>
          <w:p w14:paraId="00E7DA0A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HA</w:t>
            </w:r>
          </w:p>
          <w:p w14:paraId="59A4696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T1A</w:t>
            </w:r>
          </w:p>
          <w:p w14:paraId="136B8D7A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X5B</w:t>
            </w:r>
          </w:p>
          <w:p w14:paraId="201F3B18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X6A2</w:t>
            </w:r>
          </w:p>
          <w:p w14:paraId="692ABCEA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HA</w:t>
            </w:r>
          </w:p>
          <w:p w14:paraId="279E5BDD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UFV1</w:t>
            </w:r>
          </w:p>
        </w:tc>
        <w:tc>
          <w:tcPr>
            <w:tcW w:w="3579" w:type="dxa"/>
            <w:tcBorders>
              <w:top w:val="single" w:sz="4" w:space="0" w:color="auto"/>
            </w:tcBorders>
          </w:tcPr>
          <w:p w14:paraId="04714403" w14:textId="313C096A" w:rsidR="006A63D1" w:rsidRDefault="006A63D1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3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CCGAGTAGCCGCAAATGTG</w:t>
            </w:r>
          </w:p>
          <w:p w14:paraId="0136F49F" w14:textId="074F335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TTCACCAAAGATCTGCTCCTCGCT</w:t>
            </w:r>
          </w:p>
          <w:p w14:paraId="3453283E" w14:textId="77777777" w:rsidR="00D01008" w:rsidRPr="00F3778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GTTCAAGAAGATAGTGGAACGC</w:t>
            </w:r>
          </w:p>
          <w:p w14:paraId="753B9A01" w14:textId="77777777" w:rsidR="00D01008" w:rsidRPr="00F3778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GCTTCGGGAAATTCATTCGAAT</w:t>
            </w:r>
          </w:p>
          <w:p w14:paraId="0A9008A6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CTCCAACTACCGCGCTTATG</w:t>
            </w:r>
          </w:p>
          <w:p w14:paraId="52A86FF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CTAAGGAGGTCGAGTTT</w:t>
            </w:r>
          </w:p>
          <w:p w14:paraId="22DB4DC4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TCACTGCCGACCAGAT</w:t>
            </w:r>
          </w:p>
          <w:p w14:paraId="52430A2E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TGCTAAAGAGGCTCAA</w:t>
            </w:r>
          </w:p>
          <w:p w14:paraId="70EA6677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TGAGGCAGTTTGGCATCTGT</w:t>
            </w:r>
          </w:p>
          <w:p w14:paraId="6B69E8AD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CAATCTGAGGCGACTGGTGA</w:t>
            </w:r>
          </w:p>
          <w:p w14:paraId="59102204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TGCTTCCCAGAGGTACTGG</w:t>
            </w:r>
          </w:p>
          <w:p w14:paraId="5AF5E65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GTGGAGACGGTGGAGAGTGGAG</w:t>
            </w:r>
          </w:p>
          <w:p w14:paraId="26919CBA" w14:textId="77777777" w:rsidR="00D01008" w:rsidRPr="00871CA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TGAGGTGAAGAAACTGGATGTGCTATC</w:t>
            </w:r>
          </w:p>
          <w:p w14:paraId="3B36433E" w14:textId="77777777" w:rsidR="00D01008" w:rsidRPr="00871CA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CGCTTCAAGGCACACCAGGATG</w:t>
            </w:r>
          </w:p>
          <w:p w14:paraId="2BBE79CA" w14:textId="77777777" w:rsidR="00D01008" w:rsidRPr="00871CA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GGTGGATGAAGTTGGTGTGGATGTAG</w:t>
            </w:r>
          </w:p>
          <w:p w14:paraId="4553132C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AGCGACTGGTGGGAGGAG</w:t>
            </w:r>
          </w:p>
          <w:p w14:paraId="1F136231" w14:textId="77777777" w:rsidR="00D01008" w:rsidRPr="00DE1C11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C11">
              <w:rPr>
                <w:rFonts w:ascii="Times New Roman" w:hAnsi="Times New Roman" w:cs="Times New Roman"/>
                <w:sz w:val="18"/>
                <w:szCs w:val="18"/>
              </w:rPr>
              <w:t>TGTGAAGAGGACAATACCAGC</w:t>
            </w:r>
          </w:p>
          <w:p w14:paraId="45AAB829" w14:textId="77777777" w:rsidR="00D01008" w:rsidRPr="00B11102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TCCCTACCAACACCTCCGCATC</w:t>
            </w:r>
          </w:p>
          <w:p w14:paraId="4167C5E0" w14:textId="77777777" w:rsidR="00D01008" w:rsidRPr="00B11102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AAGACTACAAGGTGCGGATTGATGAG</w:t>
            </w:r>
          </w:p>
          <w:p w14:paraId="451EF911" w14:textId="77777777" w:rsidR="00D01008" w:rsidRPr="00B11102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TGGACTGGATGAACAAGGTGATGG</w:t>
            </w:r>
          </w:p>
        </w:tc>
        <w:tc>
          <w:tcPr>
            <w:tcW w:w="3477" w:type="dxa"/>
            <w:tcBorders>
              <w:top w:val="single" w:sz="4" w:space="0" w:color="auto"/>
            </w:tcBorders>
          </w:tcPr>
          <w:p w14:paraId="386B1879" w14:textId="3C43AE40" w:rsidR="006A63D1" w:rsidRDefault="006A63D1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63D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GAGCCAGCCAACCATCTTGTC</w:t>
            </w:r>
          </w:p>
          <w:p w14:paraId="5045E115" w14:textId="084ACB6F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TTATTACTGGTGTGGAGTGGGTGTGG</w:t>
            </w:r>
          </w:p>
          <w:p w14:paraId="23D8CFA7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GGCTTGATCTTGAAGTAGAGCT</w:t>
            </w:r>
          </w:p>
          <w:p w14:paraId="4FA2F828" w14:textId="77777777" w:rsidR="00D01008" w:rsidRPr="00F3778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TCAGGCTTTTTGTTAGACAGGA</w:t>
            </w:r>
          </w:p>
          <w:p w14:paraId="3A17031A" w14:textId="77777777" w:rsidR="00D01008" w:rsidRPr="00F3778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3778E">
              <w:rPr>
                <w:rFonts w:ascii="Times New Roman" w:hAnsi="Times New Roman" w:cs="Times New Roman"/>
                <w:sz w:val="18"/>
                <w:szCs w:val="18"/>
              </w:rPr>
              <w:t>CTCGCTCCAGCTCTTGCTTT</w:t>
            </w:r>
          </w:p>
          <w:p w14:paraId="1FDEDDDB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CTGCCCGTAGGTGATCT</w:t>
            </w:r>
          </w:p>
          <w:p w14:paraId="43F1D32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GGCATTGGTAGGGTTCT</w:t>
            </w:r>
          </w:p>
          <w:p w14:paraId="2F3D7826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TGTGGCCTTTGCTCAC</w:t>
            </w:r>
          </w:p>
          <w:p w14:paraId="6437178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CGCCTTCTTAGCCAGCACAA</w:t>
            </w:r>
          </w:p>
          <w:p w14:paraId="308D9791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GTCCTGACTTCACCTTCCCG</w:t>
            </w:r>
          </w:p>
          <w:p w14:paraId="42FC5823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CCATGTAGCAGGGTCATTTTCT</w:t>
            </w:r>
          </w:p>
          <w:p w14:paraId="65CE14F9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GGTGTTCAGGAAGTGCTCGTTCAG</w:t>
            </w:r>
          </w:p>
          <w:p w14:paraId="2E0781A1" w14:textId="77777777" w:rsidR="00D01008" w:rsidRPr="00871CA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CTTCTCCTTGGCGGTGATGATGG</w:t>
            </w:r>
          </w:p>
          <w:p w14:paraId="7104C9EA" w14:textId="77777777" w:rsidR="00D01008" w:rsidRPr="00871CA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CACTCCTCCTCACTCACGATGGG</w:t>
            </w:r>
          </w:p>
          <w:p w14:paraId="5FC2FA56" w14:textId="77777777" w:rsidR="00D01008" w:rsidRPr="00871CAE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1CAE">
              <w:rPr>
                <w:rFonts w:ascii="Times New Roman" w:hAnsi="Times New Roman" w:cs="Times New Roman"/>
                <w:sz w:val="18"/>
                <w:szCs w:val="18"/>
              </w:rPr>
              <w:t>ATCTGTGTCAGCAGTTCTGGGTTTC</w:t>
            </w:r>
          </w:p>
          <w:p w14:paraId="560A9779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GCCTGAATGTGAGTTGGAAG</w:t>
            </w:r>
          </w:p>
          <w:p w14:paraId="6F61DBD0" w14:textId="77777777" w:rsidR="00D01008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1C11">
              <w:rPr>
                <w:rFonts w:ascii="Times New Roman" w:hAnsi="Times New Roman" w:cs="Times New Roman"/>
                <w:sz w:val="18"/>
                <w:szCs w:val="18"/>
              </w:rPr>
              <w:t>CCAGCTTGTAATGGGCTCC</w:t>
            </w:r>
          </w:p>
          <w:p w14:paraId="183AB91F" w14:textId="77777777" w:rsidR="00D01008" w:rsidRPr="00B11102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ACGTGGCTATTGTGGAACAGAGTG</w:t>
            </w:r>
          </w:p>
          <w:p w14:paraId="1FDC85CC" w14:textId="77777777" w:rsidR="00D01008" w:rsidRPr="00B11102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t>TGTGCTTCCTCCAGTGCTCCTC</w:t>
            </w:r>
          </w:p>
          <w:p w14:paraId="6A05AB0A" w14:textId="77777777" w:rsidR="00D01008" w:rsidRPr="00B11102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111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CCTTCTATCTGCTTGCTGATCTCC</w:t>
            </w:r>
          </w:p>
        </w:tc>
      </w:tr>
      <w:tr w:rsidR="00D01008" w:rsidRPr="004462DA" w14:paraId="20ACB343" w14:textId="77777777" w:rsidTr="00196310">
        <w:tc>
          <w:tcPr>
            <w:tcW w:w="1250" w:type="dxa"/>
          </w:tcPr>
          <w:p w14:paraId="156572CD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PDHB</w:t>
            </w:r>
          </w:p>
        </w:tc>
        <w:tc>
          <w:tcPr>
            <w:tcW w:w="3579" w:type="dxa"/>
          </w:tcPr>
          <w:p w14:paraId="6FF1E408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AGGGCTGTGGAAGAAATATGGAGAC</w:t>
            </w:r>
          </w:p>
        </w:tc>
        <w:tc>
          <w:tcPr>
            <w:tcW w:w="3477" w:type="dxa"/>
          </w:tcPr>
          <w:p w14:paraId="2DC604A3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AATGGCTTGCATGGAGAAATTGAAGG</w:t>
            </w:r>
          </w:p>
        </w:tc>
      </w:tr>
      <w:tr w:rsidR="00D01008" w:rsidRPr="004462DA" w14:paraId="540428C0" w14:textId="77777777" w:rsidTr="00196310">
        <w:tc>
          <w:tcPr>
            <w:tcW w:w="1250" w:type="dxa"/>
          </w:tcPr>
          <w:p w14:paraId="1C65E736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</w:tc>
        <w:tc>
          <w:tcPr>
            <w:tcW w:w="3579" w:type="dxa"/>
          </w:tcPr>
          <w:p w14:paraId="0C63BC3E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ATGAAGGAAGAGAGTCGGCAGATG</w:t>
            </w:r>
          </w:p>
        </w:tc>
        <w:tc>
          <w:tcPr>
            <w:tcW w:w="3477" w:type="dxa"/>
          </w:tcPr>
          <w:p w14:paraId="69393DC9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CAGCACCACAGCGATGAGGATG</w:t>
            </w:r>
          </w:p>
        </w:tc>
      </w:tr>
      <w:tr w:rsidR="00D01008" w:rsidRPr="004462DA" w14:paraId="0CA0DD42" w14:textId="77777777" w:rsidTr="00196310">
        <w:tc>
          <w:tcPr>
            <w:tcW w:w="1250" w:type="dxa"/>
          </w:tcPr>
          <w:p w14:paraId="3E9C3AB2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ACO2</w:t>
            </w:r>
          </w:p>
        </w:tc>
        <w:tc>
          <w:tcPr>
            <w:tcW w:w="3579" w:type="dxa"/>
          </w:tcPr>
          <w:p w14:paraId="0A849C8E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CTTGAGGGATCTGGGTGGCATTG</w:t>
            </w:r>
          </w:p>
        </w:tc>
        <w:tc>
          <w:tcPr>
            <w:tcW w:w="3477" w:type="dxa"/>
          </w:tcPr>
          <w:p w14:paraId="1C76978E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TGTTGTAGGAGGTGACGATTGTGTTC</w:t>
            </w:r>
          </w:p>
        </w:tc>
      </w:tr>
      <w:tr w:rsidR="00D01008" w:rsidRPr="004462DA" w14:paraId="6C14452E" w14:textId="77777777" w:rsidTr="00196310">
        <w:tc>
          <w:tcPr>
            <w:tcW w:w="1250" w:type="dxa"/>
          </w:tcPr>
          <w:p w14:paraId="1254E912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3579" w:type="dxa"/>
          </w:tcPr>
          <w:p w14:paraId="5E7E24F0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ACTTTCAGGCAGCAACATGG</w:t>
            </w:r>
          </w:p>
        </w:tc>
        <w:tc>
          <w:tcPr>
            <w:tcW w:w="3477" w:type="dxa"/>
          </w:tcPr>
          <w:p w14:paraId="285BFD61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ACTAAAGCCTCGGAAACGGA</w:t>
            </w:r>
          </w:p>
        </w:tc>
      </w:tr>
      <w:tr w:rsidR="00D01008" w:rsidRPr="004462DA" w14:paraId="6EC1E4DB" w14:textId="77777777" w:rsidTr="00196310">
        <w:tc>
          <w:tcPr>
            <w:tcW w:w="1250" w:type="dxa"/>
          </w:tcPr>
          <w:p w14:paraId="60AEF8D5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MT-ND1</w:t>
            </w:r>
          </w:p>
        </w:tc>
        <w:tc>
          <w:tcPr>
            <w:tcW w:w="3579" w:type="dxa"/>
          </w:tcPr>
          <w:p w14:paraId="338CFEC9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TACATACAATTACGCAAAG</w:t>
            </w:r>
          </w:p>
        </w:tc>
        <w:tc>
          <w:tcPr>
            <w:tcW w:w="3477" w:type="dxa"/>
          </w:tcPr>
          <w:p w14:paraId="43174514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AATGGAGTAGACCGAAAGG</w:t>
            </w:r>
          </w:p>
        </w:tc>
      </w:tr>
      <w:tr w:rsidR="00D01008" w:rsidRPr="004462DA" w14:paraId="1ABA6810" w14:textId="77777777" w:rsidTr="00196310">
        <w:tc>
          <w:tcPr>
            <w:tcW w:w="1250" w:type="dxa"/>
          </w:tcPr>
          <w:p w14:paraId="1F75A889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β-Globin</w:t>
            </w:r>
          </w:p>
        </w:tc>
        <w:tc>
          <w:tcPr>
            <w:tcW w:w="3579" w:type="dxa"/>
          </w:tcPr>
          <w:p w14:paraId="7FCF56B9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TGCTCGGTGCCTTTAGTGA</w:t>
            </w:r>
          </w:p>
        </w:tc>
        <w:tc>
          <w:tcPr>
            <w:tcW w:w="3477" w:type="dxa"/>
          </w:tcPr>
          <w:p w14:paraId="503EF7EF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GGGAAAGAAAACATCAAGCGT</w:t>
            </w:r>
          </w:p>
        </w:tc>
      </w:tr>
      <w:tr w:rsidR="00D01008" w:rsidRPr="004462DA" w14:paraId="3FC6802A" w14:textId="77777777" w:rsidTr="00196310">
        <w:tc>
          <w:tcPr>
            <w:tcW w:w="1250" w:type="dxa"/>
          </w:tcPr>
          <w:p w14:paraId="7C36F84A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579" w:type="dxa"/>
          </w:tcPr>
          <w:p w14:paraId="63E01DDA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GAAATCCCATCACCATCTTCCAG</w:t>
            </w:r>
          </w:p>
        </w:tc>
        <w:tc>
          <w:tcPr>
            <w:tcW w:w="3477" w:type="dxa"/>
          </w:tcPr>
          <w:p w14:paraId="27E60E7C" w14:textId="77777777" w:rsidR="00D01008" w:rsidRPr="004462DA" w:rsidRDefault="00D01008" w:rsidP="0019631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62DA">
              <w:rPr>
                <w:rFonts w:ascii="Times New Roman" w:hAnsi="Times New Roman" w:cs="Times New Roman"/>
                <w:sz w:val="18"/>
                <w:szCs w:val="18"/>
              </w:rPr>
              <w:t>AAATGAGCCCCAGCCTTCTC</w:t>
            </w:r>
          </w:p>
        </w:tc>
      </w:tr>
    </w:tbl>
    <w:p w14:paraId="3D2FB249" w14:textId="77777777" w:rsidR="00D01008" w:rsidRDefault="00D01008" w:rsidP="00D01008">
      <w:pPr>
        <w:rPr>
          <w:rFonts w:ascii="Times New Roman" w:hAnsi="Times New Roman"/>
        </w:rPr>
      </w:pPr>
    </w:p>
    <w:p w14:paraId="69D76AFE" w14:textId="77777777" w:rsidR="00D01008" w:rsidRDefault="00D01008" w:rsidP="00D01008">
      <w:pPr>
        <w:rPr>
          <w:rFonts w:ascii="Times New Roman" w:hAnsi="Times New Roman"/>
        </w:rPr>
      </w:pPr>
    </w:p>
    <w:p w14:paraId="08306F43" w14:textId="77777777" w:rsidR="00D01008" w:rsidRDefault="00D01008" w:rsidP="00D01008">
      <w:pPr>
        <w:rPr>
          <w:rFonts w:ascii="Times New Roman" w:hAnsi="Times New Roman"/>
        </w:rPr>
      </w:pPr>
    </w:p>
    <w:p w14:paraId="452920C6" w14:textId="77777777" w:rsidR="00D01008" w:rsidRDefault="00D01008" w:rsidP="00D01008">
      <w:pPr>
        <w:rPr>
          <w:rFonts w:ascii="Times New Roman" w:hAnsi="Times New Roman"/>
        </w:rPr>
      </w:pPr>
    </w:p>
    <w:p w14:paraId="55DB380D" w14:textId="77777777" w:rsidR="00D01008" w:rsidRDefault="00D01008" w:rsidP="00D01008">
      <w:pPr>
        <w:rPr>
          <w:rFonts w:ascii="Times New Roman" w:hAnsi="Times New Roman"/>
        </w:rPr>
      </w:pPr>
    </w:p>
    <w:p w14:paraId="560228AF" w14:textId="77777777" w:rsidR="00D01008" w:rsidRDefault="00D01008" w:rsidP="00D01008">
      <w:pPr>
        <w:rPr>
          <w:rFonts w:ascii="Times New Roman" w:hAnsi="Times New Roman"/>
        </w:rPr>
      </w:pPr>
    </w:p>
    <w:p w14:paraId="2BDF92DF" w14:textId="77777777" w:rsidR="00D01008" w:rsidRDefault="00D01008" w:rsidP="00D01008">
      <w:pPr>
        <w:rPr>
          <w:rFonts w:ascii="Times New Roman" w:hAnsi="Times New Roman"/>
        </w:rPr>
      </w:pPr>
    </w:p>
    <w:p w14:paraId="3B1251EC" w14:textId="77777777" w:rsidR="00D01008" w:rsidRDefault="00D01008" w:rsidP="00D01008">
      <w:pPr>
        <w:rPr>
          <w:rFonts w:ascii="Times New Roman" w:hAnsi="Times New Roman"/>
        </w:rPr>
      </w:pPr>
    </w:p>
    <w:p w14:paraId="48DDAD91" w14:textId="77777777" w:rsidR="00D01008" w:rsidRDefault="00D01008" w:rsidP="00D01008">
      <w:pPr>
        <w:rPr>
          <w:rFonts w:ascii="Times New Roman" w:hAnsi="Times New Roman"/>
        </w:rPr>
      </w:pPr>
    </w:p>
    <w:p w14:paraId="7B585D8D" w14:textId="77777777" w:rsidR="00D01008" w:rsidRDefault="00D01008" w:rsidP="00D01008">
      <w:pPr>
        <w:rPr>
          <w:rFonts w:ascii="Times New Roman" w:hAnsi="Times New Roman"/>
        </w:rPr>
      </w:pPr>
    </w:p>
    <w:p w14:paraId="0809EE2D" w14:textId="77777777" w:rsidR="00D01008" w:rsidRDefault="00D01008" w:rsidP="00D01008">
      <w:pPr>
        <w:rPr>
          <w:rFonts w:ascii="Times New Roman" w:hAnsi="Times New Roman"/>
        </w:rPr>
      </w:pPr>
    </w:p>
    <w:p w14:paraId="0002E2E2" w14:textId="77777777" w:rsidR="00D01008" w:rsidRDefault="00D01008" w:rsidP="00D01008">
      <w:pPr>
        <w:rPr>
          <w:rFonts w:ascii="Times New Roman" w:hAnsi="Times New Roman"/>
        </w:rPr>
      </w:pPr>
    </w:p>
    <w:p w14:paraId="09C6A3DD" w14:textId="77777777" w:rsidR="00D01008" w:rsidRDefault="00D01008" w:rsidP="00D01008">
      <w:pPr>
        <w:rPr>
          <w:rFonts w:ascii="Times New Roman" w:hAnsi="Times New Roman"/>
        </w:rPr>
      </w:pPr>
    </w:p>
    <w:p w14:paraId="24890BC3" w14:textId="77777777" w:rsidR="00D01008" w:rsidRDefault="00D01008" w:rsidP="00D01008">
      <w:pPr>
        <w:rPr>
          <w:rFonts w:ascii="Times New Roman" w:hAnsi="Times New Roman"/>
        </w:rPr>
      </w:pPr>
    </w:p>
    <w:p w14:paraId="3894FB2C" w14:textId="77777777" w:rsidR="00D01008" w:rsidRDefault="00D01008" w:rsidP="00D01008">
      <w:pPr>
        <w:rPr>
          <w:rFonts w:ascii="Times New Roman" w:hAnsi="Times New Roman"/>
        </w:rPr>
      </w:pPr>
    </w:p>
    <w:p w14:paraId="4674A4B8" w14:textId="77777777" w:rsidR="00D01008" w:rsidRDefault="00D01008" w:rsidP="00D01008">
      <w:pPr>
        <w:rPr>
          <w:rFonts w:ascii="Times New Roman" w:hAnsi="Times New Roman"/>
        </w:rPr>
      </w:pPr>
    </w:p>
    <w:p w14:paraId="03E0099A" w14:textId="77777777" w:rsidR="00D01008" w:rsidRDefault="00D01008" w:rsidP="00D01008">
      <w:pPr>
        <w:rPr>
          <w:rFonts w:ascii="Times New Roman" w:hAnsi="Times New Roman"/>
        </w:rPr>
      </w:pPr>
    </w:p>
    <w:p w14:paraId="44DD1BDB" w14:textId="77777777" w:rsidR="00D01008" w:rsidRDefault="00D01008" w:rsidP="00D01008">
      <w:pPr>
        <w:rPr>
          <w:rFonts w:ascii="Times New Roman" w:hAnsi="Times New Roman"/>
        </w:rPr>
      </w:pPr>
    </w:p>
    <w:p w14:paraId="71828243" w14:textId="77777777" w:rsidR="00D01008" w:rsidRDefault="00D01008" w:rsidP="00D01008">
      <w:pPr>
        <w:rPr>
          <w:rFonts w:ascii="Times New Roman" w:hAnsi="Times New Roman"/>
        </w:rPr>
      </w:pPr>
    </w:p>
    <w:p w14:paraId="36CC3F26" w14:textId="77777777" w:rsidR="00D01008" w:rsidRDefault="00D01008" w:rsidP="00D01008">
      <w:pPr>
        <w:rPr>
          <w:rFonts w:ascii="Times New Roman" w:hAnsi="Times New Roman"/>
        </w:rPr>
      </w:pPr>
    </w:p>
    <w:p w14:paraId="549F638E" w14:textId="77777777" w:rsidR="00D01008" w:rsidRDefault="00D01008" w:rsidP="00D01008">
      <w:pPr>
        <w:rPr>
          <w:rFonts w:ascii="Times New Roman" w:hAnsi="Times New Roman"/>
        </w:rPr>
      </w:pPr>
    </w:p>
    <w:p w14:paraId="01BB14C2" w14:textId="77777777" w:rsidR="00D01008" w:rsidRDefault="00D01008" w:rsidP="00D01008">
      <w:pPr>
        <w:rPr>
          <w:rFonts w:ascii="Times New Roman" w:hAnsi="Times New Roman"/>
        </w:rPr>
      </w:pPr>
    </w:p>
    <w:p w14:paraId="0118059C" w14:textId="77777777" w:rsidR="00D01008" w:rsidRDefault="00D01008" w:rsidP="00D01008">
      <w:pPr>
        <w:rPr>
          <w:rFonts w:ascii="Times New Roman" w:hAnsi="Times New Roman"/>
        </w:rPr>
      </w:pPr>
    </w:p>
    <w:p w14:paraId="119BEED2" w14:textId="77777777" w:rsidR="00D01008" w:rsidRDefault="00D01008" w:rsidP="00D01008">
      <w:pPr>
        <w:rPr>
          <w:rFonts w:ascii="Times New Roman" w:hAnsi="Times New Roman"/>
        </w:rPr>
      </w:pPr>
    </w:p>
    <w:p w14:paraId="26259ACB" w14:textId="77777777" w:rsidR="00D01008" w:rsidRDefault="00D01008" w:rsidP="00D01008">
      <w:pPr>
        <w:rPr>
          <w:rFonts w:ascii="Times New Roman" w:hAnsi="Times New Roman"/>
        </w:rPr>
      </w:pPr>
    </w:p>
    <w:p w14:paraId="0BB0206B" w14:textId="77777777" w:rsidR="00D01008" w:rsidRDefault="00D01008" w:rsidP="00D01008">
      <w:pPr>
        <w:rPr>
          <w:rFonts w:ascii="Times New Roman" w:hAnsi="Times New Roman"/>
        </w:rPr>
      </w:pPr>
    </w:p>
    <w:p w14:paraId="7ED8572C" w14:textId="77777777" w:rsidR="00D01008" w:rsidRDefault="00D01008" w:rsidP="00D01008">
      <w:pPr>
        <w:rPr>
          <w:rFonts w:ascii="Times New Roman" w:hAnsi="Times New Roman"/>
        </w:rPr>
      </w:pPr>
    </w:p>
    <w:p w14:paraId="50E5F23A" w14:textId="77777777" w:rsidR="00557859" w:rsidRPr="00092FBE" w:rsidRDefault="00557859">
      <w:pPr>
        <w:rPr>
          <w:rFonts w:ascii="Times New Roman" w:hAnsi="Times New Roman"/>
        </w:rPr>
      </w:pPr>
    </w:p>
    <w:sectPr w:rsidR="00557859" w:rsidRPr="00092F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ED240" w14:textId="77777777" w:rsidR="003D71C1" w:rsidRDefault="003D71C1" w:rsidP="00092FBE">
      <w:r>
        <w:separator/>
      </w:r>
    </w:p>
  </w:endnote>
  <w:endnote w:type="continuationSeparator" w:id="0">
    <w:p w14:paraId="6E6028AE" w14:textId="77777777" w:rsidR="003D71C1" w:rsidRDefault="003D71C1" w:rsidP="00092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00282" w14:textId="77777777" w:rsidR="003D71C1" w:rsidRDefault="003D71C1" w:rsidP="00092FBE">
      <w:r>
        <w:separator/>
      </w:r>
    </w:p>
  </w:footnote>
  <w:footnote w:type="continuationSeparator" w:id="0">
    <w:p w14:paraId="3F7225E9" w14:textId="77777777" w:rsidR="003D71C1" w:rsidRDefault="003D71C1" w:rsidP="00092F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8CF"/>
    <w:rsid w:val="00060416"/>
    <w:rsid w:val="00076C4F"/>
    <w:rsid w:val="00092FBE"/>
    <w:rsid w:val="001F6C4A"/>
    <w:rsid w:val="00202781"/>
    <w:rsid w:val="003161D8"/>
    <w:rsid w:val="003D71C1"/>
    <w:rsid w:val="004C48CF"/>
    <w:rsid w:val="00557859"/>
    <w:rsid w:val="006269C8"/>
    <w:rsid w:val="006936CE"/>
    <w:rsid w:val="006A63D1"/>
    <w:rsid w:val="007037D5"/>
    <w:rsid w:val="007E45E2"/>
    <w:rsid w:val="00852BC9"/>
    <w:rsid w:val="00871CAE"/>
    <w:rsid w:val="00887D18"/>
    <w:rsid w:val="00890C8D"/>
    <w:rsid w:val="008C6B2B"/>
    <w:rsid w:val="00965A8E"/>
    <w:rsid w:val="00A74C9C"/>
    <w:rsid w:val="00B11102"/>
    <w:rsid w:val="00BD61C2"/>
    <w:rsid w:val="00C04E62"/>
    <w:rsid w:val="00D01008"/>
    <w:rsid w:val="00D24F26"/>
    <w:rsid w:val="00DE1C11"/>
    <w:rsid w:val="00E20637"/>
    <w:rsid w:val="00E36461"/>
    <w:rsid w:val="00EA32EF"/>
    <w:rsid w:val="00F11C22"/>
    <w:rsid w:val="00F3778E"/>
    <w:rsid w:val="00F54F92"/>
    <w:rsid w:val="00FC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B0002"/>
  <w15:chartTrackingRefBased/>
  <w15:docId w15:val="{D08316D8-CCB8-4CB0-B01B-D0014F565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F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F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F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FBE"/>
    <w:rPr>
      <w:sz w:val="18"/>
      <w:szCs w:val="18"/>
    </w:rPr>
  </w:style>
  <w:style w:type="table" w:styleId="a7">
    <w:name w:val="Table Grid"/>
    <w:basedOn w:val="a1"/>
    <w:uiPriority w:val="39"/>
    <w:rsid w:val="00092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4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蕙文</dc:creator>
  <cp:keywords/>
  <dc:description/>
  <cp:lastModifiedBy>刘 蕙文</cp:lastModifiedBy>
  <cp:revision>19</cp:revision>
  <dcterms:created xsi:type="dcterms:W3CDTF">2022-05-16T03:13:00Z</dcterms:created>
  <dcterms:modified xsi:type="dcterms:W3CDTF">2022-06-27T03:49:00Z</dcterms:modified>
</cp:coreProperties>
</file>